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DC6C4" w14:textId="772D5BAE" w:rsidR="00AE404F" w:rsidRPr="003B0851" w:rsidRDefault="007F0968">
      <w:pPr>
        <w:rPr>
          <w:rFonts w:cstheme="minorHAnsi"/>
          <w:sz w:val="24"/>
          <w:szCs w:val="24"/>
        </w:rPr>
      </w:pPr>
      <w:bookmarkStart w:id="0" w:name="_GoBack"/>
      <w:bookmarkEnd w:id="0"/>
      <w:r w:rsidRPr="00013DA1">
        <w:rPr>
          <w:rFonts w:cstheme="minorHAnsi"/>
          <w:b/>
          <w:bCs/>
          <w:sz w:val="24"/>
          <w:szCs w:val="24"/>
        </w:rPr>
        <w:t>Supplementary Table 1</w:t>
      </w:r>
      <w:r w:rsidR="00013DA1" w:rsidRPr="00013DA1">
        <w:rPr>
          <w:rFonts w:cstheme="minorHAnsi"/>
          <w:b/>
          <w:bCs/>
          <w:sz w:val="24"/>
          <w:szCs w:val="24"/>
        </w:rPr>
        <w:t xml:space="preserve">, Additional File </w:t>
      </w:r>
      <w:r w:rsidR="00115F3F">
        <w:rPr>
          <w:rFonts w:cstheme="minorHAnsi"/>
          <w:b/>
          <w:bCs/>
          <w:sz w:val="24"/>
          <w:szCs w:val="24"/>
        </w:rPr>
        <w:t>2</w:t>
      </w:r>
      <w:r w:rsidRPr="00013DA1">
        <w:rPr>
          <w:rFonts w:cstheme="minorHAnsi"/>
          <w:b/>
          <w:bCs/>
          <w:sz w:val="24"/>
          <w:szCs w:val="24"/>
        </w:rPr>
        <w:t>.</w:t>
      </w:r>
      <w:r w:rsidRPr="003B0851">
        <w:rPr>
          <w:rFonts w:cstheme="minorHAnsi"/>
          <w:sz w:val="24"/>
          <w:szCs w:val="24"/>
        </w:rPr>
        <w:t xml:space="preserve"> Feed </w:t>
      </w:r>
      <w:r w:rsidR="00AE404F" w:rsidRPr="003B0851">
        <w:rPr>
          <w:rFonts w:cstheme="minorHAnsi"/>
          <w:sz w:val="24"/>
          <w:szCs w:val="24"/>
        </w:rPr>
        <w:t>formulation</w:t>
      </w:r>
    </w:p>
    <w:p w14:paraId="7409F56F" w14:textId="77777777" w:rsidR="00AE404F" w:rsidRDefault="00AE40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794" w:type="dxa"/>
        <w:tblInd w:w="-14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"/>
        <w:gridCol w:w="176"/>
        <w:gridCol w:w="51"/>
        <w:gridCol w:w="3652"/>
        <w:gridCol w:w="734"/>
        <w:gridCol w:w="51"/>
        <w:gridCol w:w="2918"/>
        <w:gridCol w:w="51"/>
        <w:gridCol w:w="3652"/>
        <w:gridCol w:w="53"/>
      </w:tblGrid>
      <w:tr w:rsidR="00AE404F" w14:paraId="44BFC7E3" w14:textId="77777777" w:rsidTr="003E6354">
        <w:trPr>
          <w:gridAfter w:val="1"/>
          <w:wAfter w:w="53" w:type="dxa"/>
          <w:trHeight w:val="289"/>
        </w:trPr>
        <w:tc>
          <w:tcPr>
            <w:tcW w:w="632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12EB13" w14:textId="77777777" w:rsidR="00AE404F" w:rsidRDefault="00AE404F"/>
        </w:tc>
        <w:tc>
          <w:tcPr>
            <w:tcW w:w="370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D124D8" w14:textId="77777777" w:rsidR="00AE404F" w:rsidRDefault="00AE40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3" w:type="dxa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7F76B8" w14:textId="77777777" w:rsidR="00AE404F" w:rsidRDefault="00AE40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A3B40" w14:textId="77777777" w:rsidR="00AE404F" w:rsidRDefault="00AE40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404F" w14:paraId="32AA628F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642DCE" w14:textId="43AF6992" w:rsidR="00AE404F" w:rsidRPr="000A0789" w:rsidRDefault="00AE404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1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3DDF3F" w14:textId="61F59C7E" w:rsidR="00AE404F" w:rsidRDefault="00AE404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ed formulation</w:t>
            </w:r>
            <w:r w:rsidR="000F6DB9">
              <w:rPr>
                <w:b/>
                <w:bCs/>
                <w:color w:val="000000"/>
              </w:rPr>
              <w:t>, %</w:t>
            </w:r>
          </w:p>
        </w:tc>
      </w:tr>
      <w:tr w:rsidR="00AE404F" w14:paraId="0A340190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93C65D" w14:textId="3B71E0C7" w:rsidR="00AE404F" w:rsidRPr="000A0789" w:rsidRDefault="00AE404F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DC363" w14:textId="21577920" w:rsidR="00AE404F" w:rsidRDefault="00AE404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  <w:r w:rsidR="000F6DB9">
              <w:rPr>
                <w:color w:val="000000"/>
              </w:rPr>
              <w:t>Ingredient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AD927F" w14:textId="21268B0B" w:rsidR="00AE404F" w:rsidRDefault="00AE404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="000F6DB9">
              <w:rPr>
                <w:b/>
                <w:bCs/>
                <w:color w:val="000000"/>
              </w:rPr>
              <w:t xml:space="preserve">egative </w:t>
            </w:r>
            <w:r>
              <w:rPr>
                <w:b/>
                <w:bCs/>
                <w:color w:val="000000"/>
              </w:rPr>
              <w:t>C</w:t>
            </w:r>
            <w:r w:rsidR="000F6DB9">
              <w:rPr>
                <w:b/>
                <w:bCs/>
                <w:color w:val="000000"/>
              </w:rPr>
              <w:t>ontrol (NC)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9CA55" w14:textId="282FF6CA" w:rsidR="00AE404F" w:rsidRDefault="00AE404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β</w:t>
            </w:r>
            <w:r>
              <w:rPr>
                <w:b/>
                <w:bCs/>
                <w:color w:val="000000"/>
              </w:rPr>
              <w:t>-glucan</w:t>
            </w:r>
            <w:r w:rsidR="000F6DB9">
              <w:rPr>
                <w:b/>
                <w:bCs/>
                <w:color w:val="000000"/>
              </w:rPr>
              <w:t xml:space="preserve"> (BG)</w:t>
            </w:r>
          </w:p>
        </w:tc>
      </w:tr>
      <w:tr w:rsidR="00AE404F" w14:paraId="1E532E50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2CAD42" w14:textId="1AC90ADC" w:rsidR="00AE404F" w:rsidRPr="000A0789" w:rsidRDefault="00AE404F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F7C71" w14:textId="77777777" w:rsidR="00AE404F" w:rsidRDefault="00AE404F">
            <w:pPr>
              <w:rPr>
                <w:color w:val="000000"/>
              </w:rPr>
            </w:pPr>
            <w:r>
              <w:rPr>
                <w:color w:val="000000"/>
              </w:rPr>
              <w:t>Corn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5CF1F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10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7AA76" w14:textId="228ECA1E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</w:t>
            </w:r>
            <w:r w:rsidR="008F584B">
              <w:rPr>
                <w:color w:val="000000"/>
              </w:rPr>
              <w:t>07</w:t>
            </w:r>
          </w:p>
        </w:tc>
      </w:tr>
      <w:tr w:rsidR="00AE404F" w14:paraId="0482D0D1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246470" w14:textId="2DB26839" w:rsidR="00AE404F" w:rsidRPr="000A0789" w:rsidRDefault="00AE404F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E116D" w14:textId="150BFB4E" w:rsidR="00AE404F" w:rsidRDefault="00AE404F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1D34E8">
              <w:rPr>
                <w:color w:val="000000"/>
              </w:rPr>
              <w:t xml:space="preserve">oybean </w:t>
            </w:r>
            <w:r w:rsidR="000F6DB9">
              <w:rPr>
                <w:color w:val="000000"/>
              </w:rPr>
              <w:t>m</w:t>
            </w:r>
            <w:r w:rsidR="001D34E8">
              <w:rPr>
                <w:color w:val="000000"/>
              </w:rPr>
              <w:t>eal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5F5C70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06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A065C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06</w:t>
            </w:r>
          </w:p>
        </w:tc>
      </w:tr>
      <w:tr w:rsidR="00AE404F" w14:paraId="28495298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9189CA" w14:textId="3055256E" w:rsidR="00AE404F" w:rsidRPr="000A0789" w:rsidRDefault="00AE404F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5FD622" w14:textId="38ACE1FD" w:rsidR="00AE404F" w:rsidRDefault="001D34E8">
            <w:pPr>
              <w:rPr>
                <w:color w:val="000000"/>
              </w:rPr>
            </w:pPr>
            <w:r>
              <w:rPr>
                <w:color w:val="000000"/>
              </w:rPr>
              <w:t xml:space="preserve">Dried </w:t>
            </w:r>
            <w:r w:rsidR="000F6DB9">
              <w:rPr>
                <w:color w:val="000000"/>
              </w:rPr>
              <w:t>w</w:t>
            </w:r>
            <w:r w:rsidR="00AE404F">
              <w:rPr>
                <w:color w:val="000000"/>
              </w:rPr>
              <w:t>hey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6C8B2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E0F2F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</w:tr>
      <w:tr w:rsidR="00AE404F" w14:paraId="1C81A248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F266DD" w14:textId="4D89B4D1" w:rsidR="00AE404F" w:rsidRPr="000A0789" w:rsidRDefault="00AE404F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60F75D" w14:textId="77777777" w:rsidR="00AE404F" w:rsidRDefault="00AE404F">
            <w:pPr>
              <w:rPr>
                <w:color w:val="000000"/>
              </w:rPr>
            </w:pPr>
            <w:r>
              <w:rPr>
                <w:color w:val="000000"/>
              </w:rPr>
              <w:t>Fish meal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FE84C5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87F8B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</w:tr>
      <w:tr w:rsidR="00AE404F" w14:paraId="1ADDC861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3B7322" w14:textId="36EA972F" w:rsidR="00AE404F" w:rsidRPr="000A0789" w:rsidRDefault="00AE404F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BCA40F" w14:textId="273E6F6E" w:rsidR="00AE404F" w:rsidRDefault="00AE404F">
            <w:pPr>
              <w:rPr>
                <w:color w:val="000000"/>
              </w:rPr>
            </w:pPr>
            <w:r>
              <w:rPr>
                <w:color w:val="000000"/>
              </w:rPr>
              <w:t>Soy</w:t>
            </w:r>
            <w:r w:rsidR="001D34E8">
              <w:rPr>
                <w:color w:val="000000"/>
              </w:rPr>
              <w:t>bean</w:t>
            </w:r>
            <w:r>
              <w:rPr>
                <w:color w:val="000000"/>
              </w:rPr>
              <w:t xml:space="preserve"> oil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EC2F1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B97C2E" w14:textId="77777777" w:rsidR="00AE404F" w:rsidRDefault="00AE404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</w:tr>
      <w:tr w:rsidR="00C531E0" w14:paraId="62B07140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5CF8A5" w14:textId="60B6B712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BAFC1" w14:textId="1934A17A" w:rsidR="00C531E0" w:rsidRPr="00C531E0" w:rsidRDefault="00C531E0" w:rsidP="00C531E0">
            <w:pPr>
              <w:rPr>
                <w:rFonts w:cstheme="minorHAnsi"/>
                <w:color w:val="000000"/>
              </w:rPr>
            </w:pPr>
            <w:r w:rsidRPr="00C531E0">
              <w:rPr>
                <w:rFonts w:cstheme="minorHAnsi"/>
              </w:rPr>
              <w:t>Monocalcium phosphate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524279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D011C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C531E0" w14:paraId="06C6207F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F59B8A" w14:textId="5C9A14F0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5CB733" w14:textId="77777777" w:rsidR="00C531E0" w:rsidRDefault="00C531E0" w:rsidP="00C531E0">
            <w:pPr>
              <w:rPr>
                <w:color w:val="000000"/>
              </w:rPr>
            </w:pPr>
            <w:r>
              <w:rPr>
                <w:color w:val="000000"/>
              </w:rPr>
              <w:t>Limestone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ED16F7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96C9BC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C531E0" w14:paraId="7E114885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D94A87" w14:textId="1E222E81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D0532" w14:textId="77777777" w:rsidR="00C531E0" w:rsidRDefault="00C531E0" w:rsidP="00C531E0">
            <w:pPr>
              <w:rPr>
                <w:color w:val="000000"/>
              </w:rPr>
            </w:pPr>
            <w:r>
              <w:rPr>
                <w:color w:val="000000"/>
              </w:rPr>
              <w:t>Sodium chloride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8D1539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3FF2D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 w:rsidR="00C531E0" w14:paraId="74B51740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181B29" w14:textId="205ED33F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6F60B" w14:textId="4DD401E7" w:rsidR="00C531E0" w:rsidRDefault="00C531E0" w:rsidP="00C531E0">
            <w:pPr>
              <w:rPr>
                <w:color w:val="000000"/>
              </w:rPr>
            </w:pPr>
            <w:r>
              <w:rPr>
                <w:color w:val="000000"/>
              </w:rPr>
              <w:t>Vitamin mix</w:t>
            </w:r>
            <w:r w:rsidR="0022499D">
              <w:rPr>
                <w:color w:val="000000"/>
                <w:vertAlign w:val="superscript"/>
              </w:rPr>
              <w:t>1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9F178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14A89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C531E0" w14:paraId="30F80438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49D5E7" w14:textId="70DADD31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9FEF3C" w14:textId="5212311E" w:rsidR="00C531E0" w:rsidRDefault="00C531E0" w:rsidP="00C531E0">
            <w:pPr>
              <w:rPr>
                <w:color w:val="000000"/>
              </w:rPr>
            </w:pPr>
            <w:r>
              <w:rPr>
                <w:color w:val="000000"/>
              </w:rPr>
              <w:t>Trace mineral mix</w:t>
            </w:r>
            <w:r w:rsidR="0022499D">
              <w:rPr>
                <w:color w:val="000000"/>
                <w:vertAlign w:val="superscript"/>
              </w:rPr>
              <w:t>2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9B55A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9F0E65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C531E0" w14:paraId="7CC511C7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C6B5C8" w14:textId="1764A1AE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8808A" w14:textId="75918B21" w:rsidR="00C531E0" w:rsidRPr="001D34E8" w:rsidRDefault="00C531E0" w:rsidP="00C531E0">
            <w:pPr>
              <w:rPr>
                <w:rFonts w:cstheme="minorHAnsi"/>
                <w:color w:val="000000"/>
              </w:rPr>
            </w:pPr>
            <w:r w:rsidRPr="001D34E8">
              <w:rPr>
                <w:rFonts w:cstheme="minorHAnsi"/>
              </w:rPr>
              <w:t>L-Lysine-HCL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80187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F7840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 w:rsidR="00C531E0" w14:paraId="6C08F497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47FA07" w14:textId="0A9B53E0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4FA665" w14:textId="62A99B84" w:rsidR="00C531E0" w:rsidRPr="001D34E8" w:rsidRDefault="00C531E0" w:rsidP="00C531E0">
            <w:pPr>
              <w:rPr>
                <w:rFonts w:cstheme="minorHAnsi"/>
                <w:color w:val="000000"/>
              </w:rPr>
            </w:pPr>
            <w:r w:rsidRPr="001D34E8">
              <w:rPr>
                <w:rFonts w:cstheme="minorHAnsi"/>
              </w:rPr>
              <w:t>DL-Methionine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F7850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A76635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C531E0" w14:paraId="627279D4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9C3014" w14:textId="03ED6CAE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D4668" w14:textId="7D32AC3C" w:rsidR="00C531E0" w:rsidRPr="001D34E8" w:rsidRDefault="00C531E0" w:rsidP="00C531E0">
            <w:pPr>
              <w:rPr>
                <w:rFonts w:cstheme="minorHAnsi"/>
                <w:color w:val="000000"/>
              </w:rPr>
            </w:pPr>
            <w:r w:rsidRPr="001D34E8">
              <w:rPr>
                <w:rFonts w:cstheme="minorHAnsi"/>
              </w:rPr>
              <w:t>L-Threonine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B2E724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9FE02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C531E0" w14:paraId="26297C0B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B8A875" w14:textId="466EFA72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2386AB" w14:textId="30008CB5" w:rsidR="00C531E0" w:rsidRDefault="00A9503F" w:rsidP="00C531E0">
            <w:pPr>
              <w:rPr>
                <w:color w:val="000000"/>
              </w:rPr>
            </w:pPr>
            <w:r w:rsidRPr="00924338">
              <w:rPr>
                <w:rFonts w:cs="Arial"/>
                <w:iCs/>
                <w:sz w:val="24"/>
                <w:szCs w:val="24"/>
              </w:rPr>
              <w:t>β-glucan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F212C1" w14:textId="3FFAC4C7" w:rsidR="00C531E0" w:rsidRDefault="00C531E0" w:rsidP="00C531E0">
            <w:pPr>
              <w:rPr>
                <w:color w:val="000000"/>
              </w:rPr>
            </w:pP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65EA4" w14:textId="77777777" w:rsidR="00C531E0" w:rsidRDefault="00C531E0" w:rsidP="00C531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5</w:t>
            </w:r>
          </w:p>
        </w:tc>
      </w:tr>
      <w:tr w:rsidR="00C531E0" w14:paraId="5B347841" w14:textId="77777777" w:rsidTr="003E6354">
        <w:trPr>
          <w:gridBefore w:val="1"/>
          <w:wBefore w:w="456" w:type="dxa"/>
          <w:trHeight w:val="289"/>
        </w:trPr>
        <w:tc>
          <w:tcPr>
            <w:tcW w:w="227" w:type="dxa"/>
            <w:gridSpan w:val="2"/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8869E5" w14:textId="2A8AB9D6" w:rsidR="00C531E0" w:rsidRPr="000A0789" w:rsidRDefault="00C531E0" w:rsidP="00C531E0">
            <w:pPr>
              <w:rPr>
                <w:color w:val="000000"/>
              </w:rPr>
            </w:pPr>
          </w:p>
        </w:tc>
        <w:tc>
          <w:tcPr>
            <w:tcW w:w="443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33D00" w14:textId="77777777" w:rsidR="00C531E0" w:rsidRDefault="00C531E0" w:rsidP="00C531E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57F56E" w14:textId="77777777" w:rsidR="00C531E0" w:rsidRDefault="00C531E0" w:rsidP="00C531E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.00</w:t>
            </w:r>
          </w:p>
        </w:tc>
        <w:tc>
          <w:tcPr>
            <w:tcW w:w="3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6F3AEE" w14:textId="4651BB81" w:rsidR="00C531E0" w:rsidRDefault="00C531E0" w:rsidP="00C531E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.0</w:t>
            </w:r>
            <w:r w:rsidR="008F584B">
              <w:rPr>
                <w:b/>
                <w:bCs/>
                <w:color w:val="000000"/>
              </w:rPr>
              <w:t>0</w:t>
            </w:r>
          </w:p>
        </w:tc>
      </w:tr>
      <w:tr w:rsidR="00C531E0" w14:paraId="749447D3" w14:textId="77777777" w:rsidTr="003E6354">
        <w:trPr>
          <w:gridAfter w:val="1"/>
          <w:wAfter w:w="53" w:type="dxa"/>
          <w:trHeight w:val="139"/>
        </w:trPr>
        <w:tc>
          <w:tcPr>
            <w:tcW w:w="632" w:type="dxa"/>
            <w:gridSpan w:val="2"/>
            <w:vAlign w:val="center"/>
            <w:hideMark/>
          </w:tcPr>
          <w:p w14:paraId="06F62D82" w14:textId="77777777" w:rsidR="00C531E0" w:rsidRDefault="00C531E0" w:rsidP="00C531E0">
            <w:pPr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gridSpan w:val="2"/>
            <w:vAlign w:val="center"/>
            <w:hideMark/>
          </w:tcPr>
          <w:p w14:paraId="2D3C8A2D" w14:textId="77777777" w:rsidR="00C531E0" w:rsidRDefault="00C531E0" w:rsidP="00C53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vAlign w:val="center"/>
            <w:hideMark/>
          </w:tcPr>
          <w:p w14:paraId="068DB1CC" w14:textId="77777777" w:rsidR="00C531E0" w:rsidRDefault="00C531E0" w:rsidP="00C53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9" w:type="dxa"/>
            <w:gridSpan w:val="2"/>
            <w:vAlign w:val="center"/>
            <w:hideMark/>
          </w:tcPr>
          <w:p w14:paraId="04EAA399" w14:textId="77777777" w:rsidR="00C531E0" w:rsidRDefault="00C531E0" w:rsidP="00C53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3" w:type="dxa"/>
            <w:gridSpan w:val="2"/>
            <w:vAlign w:val="center"/>
            <w:hideMark/>
          </w:tcPr>
          <w:p w14:paraId="3892D8CF" w14:textId="77777777" w:rsidR="00C531E0" w:rsidRDefault="00C531E0" w:rsidP="00C531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91D5F5" w14:textId="4EED9561" w:rsidR="00151860" w:rsidRPr="00151860" w:rsidRDefault="0022499D" w:rsidP="0015186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151860" w:rsidRPr="00151860">
        <w:rPr>
          <w:rFonts w:ascii="Times New Roman" w:hAnsi="Times New Roman" w:cs="Times New Roman"/>
        </w:rPr>
        <w:t>Provided the following per kilogram of diet: vitamin A, 6,125 IU; vitamin D</w:t>
      </w:r>
      <w:r w:rsidR="00151860" w:rsidRPr="00151860">
        <w:rPr>
          <w:rFonts w:ascii="Times New Roman" w:hAnsi="Times New Roman" w:cs="Times New Roman"/>
          <w:vertAlign w:val="subscript"/>
        </w:rPr>
        <w:t>3</w:t>
      </w:r>
      <w:r w:rsidR="00151860" w:rsidRPr="00151860">
        <w:rPr>
          <w:rFonts w:ascii="Times New Roman" w:hAnsi="Times New Roman" w:cs="Times New Roman"/>
        </w:rPr>
        <w:t>, 700 IU; vitamin E, 50 IU; vitamin K, 30 mg; vitamin B</w:t>
      </w:r>
      <w:r w:rsidR="00151860" w:rsidRPr="00151860">
        <w:rPr>
          <w:rFonts w:ascii="Times New Roman" w:hAnsi="Times New Roman" w:cs="Times New Roman"/>
          <w:vertAlign w:val="subscript"/>
        </w:rPr>
        <w:t>12</w:t>
      </w:r>
      <w:r w:rsidR="00151860" w:rsidRPr="00151860">
        <w:rPr>
          <w:rFonts w:ascii="Times New Roman" w:hAnsi="Times New Roman" w:cs="Times New Roman"/>
        </w:rPr>
        <w:t>, 0.05 mg; riboflavin, 11 mg; niacin, 56 mg; and pantothenic acid, 27 mg.</w:t>
      </w:r>
    </w:p>
    <w:p w14:paraId="35C65E1A" w14:textId="283C772E" w:rsidR="007F0968" w:rsidRPr="00013DA1" w:rsidRDefault="0022499D" w:rsidP="00013DA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151860" w:rsidRPr="00151860">
        <w:rPr>
          <w:rFonts w:ascii="Times New Roman" w:hAnsi="Times New Roman" w:cs="Times New Roman"/>
        </w:rPr>
        <w:t>Provided the following per kilogram of diet: Cu (as CuSO</w:t>
      </w:r>
      <w:r w:rsidR="00151860" w:rsidRPr="00151860">
        <w:rPr>
          <w:rFonts w:ascii="Times New Roman" w:hAnsi="Times New Roman" w:cs="Times New Roman"/>
          <w:vertAlign w:val="subscript"/>
        </w:rPr>
        <w:t>4</w:t>
      </w:r>
      <w:r w:rsidR="00151860" w:rsidRPr="00151860">
        <w:rPr>
          <w:rFonts w:ascii="Times New Roman" w:hAnsi="Times New Roman" w:cs="Times New Roman"/>
        </w:rPr>
        <w:t>), 22 mg; Fe (as FeSO</w:t>
      </w:r>
      <w:r w:rsidR="00151860" w:rsidRPr="00151860">
        <w:rPr>
          <w:rFonts w:ascii="Times New Roman" w:hAnsi="Times New Roman" w:cs="Times New Roman"/>
          <w:vertAlign w:val="subscript"/>
        </w:rPr>
        <w:t>4</w:t>
      </w:r>
      <w:r w:rsidR="00151860" w:rsidRPr="00151860">
        <w:rPr>
          <w:rFonts w:ascii="Times New Roman" w:hAnsi="Times New Roman" w:cs="Times New Roman"/>
        </w:rPr>
        <w:t xml:space="preserve">), 220 mg; I (as </w:t>
      </w:r>
      <w:proofErr w:type="gramStart"/>
      <w:r w:rsidR="00151860" w:rsidRPr="00151860">
        <w:rPr>
          <w:rFonts w:ascii="Times New Roman" w:hAnsi="Times New Roman" w:cs="Times New Roman"/>
        </w:rPr>
        <w:t>Ca(</w:t>
      </w:r>
      <w:proofErr w:type="gramEnd"/>
      <w:r w:rsidR="00151860" w:rsidRPr="00151860">
        <w:rPr>
          <w:rFonts w:ascii="Times New Roman" w:hAnsi="Times New Roman" w:cs="Times New Roman"/>
        </w:rPr>
        <w:t>IO</w:t>
      </w:r>
      <w:r w:rsidR="00151860" w:rsidRPr="00151860">
        <w:rPr>
          <w:rFonts w:ascii="Times New Roman" w:hAnsi="Times New Roman" w:cs="Times New Roman"/>
          <w:vertAlign w:val="subscript"/>
        </w:rPr>
        <w:t>3</w:t>
      </w:r>
      <w:r w:rsidR="00151860" w:rsidRPr="00151860">
        <w:rPr>
          <w:rFonts w:ascii="Times New Roman" w:hAnsi="Times New Roman" w:cs="Times New Roman"/>
        </w:rPr>
        <w:t>)</w:t>
      </w:r>
      <w:r w:rsidR="00151860" w:rsidRPr="00151860">
        <w:rPr>
          <w:rFonts w:ascii="Times New Roman" w:hAnsi="Times New Roman" w:cs="Times New Roman"/>
          <w:vertAlign w:val="subscript"/>
        </w:rPr>
        <w:t>2</w:t>
      </w:r>
      <w:r w:rsidR="00151860" w:rsidRPr="00151860">
        <w:rPr>
          <w:rFonts w:ascii="Times New Roman" w:hAnsi="Times New Roman" w:cs="Times New Roman"/>
        </w:rPr>
        <w:t>), 0.4 mg; Mn (as MnSO</w:t>
      </w:r>
      <w:r w:rsidR="00151860" w:rsidRPr="00151860">
        <w:rPr>
          <w:rFonts w:ascii="Times New Roman" w:hAnsi="Times New Roman" w:cs="Times New Roman"/>
          <w:vertAlign w:val="subscript"/>
        </w:rPr>
        <w:t>4</w:t>
      </w:r>
      <w:r w:rsidR="00151860" w:rsidRPr="00151860">
        <w:rPr>
          <w:rFonts w:ascii="Times New Roman" w:hAnsi="Times New Roman" w:cs="Times New Roman"/>
        </w:rPr>
        <w:t>), 52 mg; Zn (as ZnSO</w:t>
      </w:r>
      <w:r w:rsidR="00151860" w:rsidRPr="00151860">
        <w:rPr>
          <w:rFonts w:ascii="Times New Roman" w:hAnsi="Times New Roman" w:cs="Times New Roman"/>
          <w:vertAlign w:val="subscript"/>
        </w:rPr>
        <w:t>4</w:t>
      </w:r>
      <w:r w:rsidR="00151860" w:rsidRPr="00151860">
        <w:rPr>
          <w:rFonts w:ascii="Times New Roman" w:hAnsi="Times New Roman" w:cs="Times New Roman"/>
        </w:rPr>
        <w:t>), 220 mg; and Se (Na</w:t>
      </w:r>
      <w:r w:rsidR="00151860" w:rsidRPr="00151860">
        <w:rPr>
          <w:rFonts w:ascii="Times New Roman" w:hAnsi="Times New Roman" w:cs="Times New Roman"/>
          <w:vertAlign w:val="subscript"/>
        </w:rPr>
        <w:t>2</w:t>
      </w:r>
      <w:r w:rsidR="00151860" w:rsidRPr="00151860">
        <w:rPr>
          <w:rFonts w:ascii="Times New Roman" w:hAnsi="Times New Roman" w:cs="Times New Roman"/>
        </w:rPr>
        <w:t>SeO</w:t>
      </w:r>
      <w:r w:rsidR="00151860" w:rsidRPr="00151860">
        <w:rPr>
          <w:rFonts w:ascii="Times New Roman" w:hAnsi="Times New Roman" w:cs="Times New Roman"/>
          <w:vertAlign w:val="subscript"/>
        </w:rPr>
        <w:t>3</w:t>
      </w:r>
      <w:r w:rsidR="00151860" w:rsidRPr="00151860">
        <w:rPr>
          <w:rFonts w:ascii="Times New Roman" w:hAnsi="Times New Roman" w:cs="Times New Roman"/>
        </w:rPr>
        <w:t>), 0.4 mg.</w:t>
      </w:r>
    </w:p>
    <w:sectPr w:rsidR="007F0968" w:rsidRPr="00013DA1" w:rsidSect="002459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1E0430" w14:textId="77777777" w:rsidR="00FF7279" w:rsidRDefault="00FF7279" w:rsidP="00D5397E">
      <w:pPr>
        <w:spacing w:after="0" w:line="240" w:lineRule="auto"/>
      </w:pPr>
      <w:r>
        <w:separator/>
      </w:r>
    </w:p>
  </w:endnote>
  <w:endnote w:type="continuationSeparator" w:id="0">
    <w:p w14:paraId="0FBD6185" w14:textId="77777777" w:rsidR="00FF7279" w:rsidRDefault="00FF7279" w:rsidP="00D53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728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A38D8F" w14:textId="443EDE80" w:rsidR="009B47EB" w:rsidRDefault="009B47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9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65B32D" w14:textId="77777777" w:rsidR="002B000A" w:rsidRDefault="002B00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AE61E" w14:textId="77777777" w:rsidR="00FF7279" w:rsidRDefault="00FF7279" w:rsidP="00D5397E">
      <w:pPr>
        <w:spacing w:after="0" w:line="240" w:lineRule="auto"/>
      </w:pPr>
      <w:r>
        <w:separator/>
      </w:r>
    </w:p>
  </w:footnote>
  <w:footnote w:type="continuationSeparator" w:id="0">
    <w:p w14:paraId="7B579EAC" w14:textId="77777777" w:rsidR="00FF7279" w:rsidRDefault="00FF7279" w:rsidP="00D53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B3E88"/>
    <w:multiLevelType w:val="multilevel"/>
    <w:tmpl w:val="615A1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332040"/>
    <w:multiLevelType w:val="multilevel"/>
    <w:tmpl w:val="CCA08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3261145"/>
    <w:multiLevelType w:val="hybridMultilevel"/>
    <w:tmpl w:val="033A231E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714B402">
      <w:start w:val="1"/>
      <w:numFmt w:val="decimal"/>
      <w:lvlText w:val="%2."/>
      <w:lvlJc w:val="left"/>
      <w:pPr>
        <w:ind w:left="1440" w:hanging="360"/>
      </w:pPr>
      <w:rPr>
        <w:rFonts w:ascii="Calibri" w:eastAsia="Calibri" w:hAnsi="Calibri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6B7E69"/>
    <w:multiLevelType w:val="hybridMultilevel"/>
    <w:tmpl w:val="6D0A86E2"/>
    <w:lvl w:ilvl="0" w:tplc="7714B402">
      <w:start w:val="1"/>
      <w:numFmt w:val="decimal"/>
      <w:lvlText w:val="%1."/>
      <w:lvlJc w:val="left"/>
      <w:pPr>
        <w:ind w:left="1440" w:hanging="360"/>
      </w:pPr>
      <w:rPr>
        <w:rFonts w:ascii="Calibri" w:eastAsia="Calibri" w:hAnsi="Calibr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8364CB"/>
    <w:multiLevelType w:val="hybridMultilevel"/>
    <w:tmpl w:val="1B4CB2FA"/>
    <w:lvl w:ilvl="0" w:tplc="9EA82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7ED9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22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108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20A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2E0D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06A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2E9C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F85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CC7AD7"/>
    <w:multiLevelType w:val="multilevel"/>
    <w:tmpl w:val="B4607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0E64A7D"/>
    <w:multiLevelType w:val="hybridMultilevel"/>
    <w:tmpl w:val="C2AE2BC2"/>
    <w:lvl w:ilvl="0" w:tplc="02389B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242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526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0E0F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464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074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0B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BAA7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66C7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46A3EB3"/>
    <w:multiLevelType w:val="multilevel"/>
    <w:tmpl w:val="3A58B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EEE12CF"/>
    <w:multiLevelType w:val="multilevel"/>
    <w:tmpl w:val="61E86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C0588A"/>
    <w:multiLevelType w:val="hybridMultilevel"/>
    <w:tmpl w:val="83060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E21348"/>
    <w:multiLevelType w:val="hybridMultilevel"/>
    <w:tmpl w:val="B52257C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485DFF"/>
    <w:multiLevelType w:val="hybridMultilevel"/>
    <w:tmpl w:val="60B6B0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E01D4E"/>
    <w:multiLevelType w:val="hybridMultilevel"/>
    <w:tmpl w:val="C6FC5C72"/>
    <w:lvl w:ilvl="0" w:tplc="E2964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FC5E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60C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016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4A1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ACD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E9B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A4D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724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2"/>
  </w:num>
  <w:num w:numId="7">
    <w:abstractNumId w:val="4"/>
  </w:num>
  <w:num w:numId="8">
    <w:abstractNumId w:val="9"/>
  </w:num>
  <w:num w:numId="9">
    <w:abstractNumId w:val="7"/>
  </w:num>
  <w:num w:numId="10">
    <w:abstractNumId w:val="1"/>
  </w:num>
  <w:num w:numId="11">
    <w:abstractNumId w:val="0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adz9eowrrtmeedz65wsp4sefpa90d9zee&quot;&gt;BearsonLibrary Copy-Converted&lt;record-ids&gt;&lt;item&gt;71&lt;/item&gt;&lt;item&gt;620&lt;/item&gt;&lt;item&gt;1025&lt;/item&gt;&lt;item&gt;1137&lt;/item&gt;&lt;item&gt;1300&lt;/item&gt;&lt;item&gt;1350&lt;/item&gt;&lt;item&gt;1380&lt;/item&gt;&lt;item&gt;1426&lt;/item&gt;&lt;item&gt;1430&lt;/item&gt;&lt;item&gt;1453&lt;/item&gt;&lt;item&gt;1504&lt;/item&gt;&lt;item&gt;1530&lt;/item&gt;&lt;item&gt;1531&lt;/item&gt;&lt;item&gt;1533&lt;/item&gt;&lt;item&gt;1534&lt;/item&gt;&lt;item&gt;1535&lt;/item&gt;&lt;item&gt;1536&lt;/item&gt;&lt;item&gt;1537&lt;/item&gt;&lt;item&gt;1538&lt;/item&gt;&lt;item&gt;1539&lt;/item&gt;&lt;item&gt;1540&lt;/item&gt;&lt;item&gt;1541&lt;/item&gt;&lt;item&gt;1542&lt;/item&gt;&lt;item&gt;1543&lt;/item&gt;&lt;item&gt;1544&lt;/item&gt;&lt;item&gt;1545&lt;/item&gt;&lt;item&gt;1547&lt;/item&gt;&lt;/record-ids&gt;&lt;/item&gt;&lt;/Libraries&gt;"/>
  </w:docVars>
  <w:rsids>
    <w:rsidRoot w:val="00F0136B"/>
    <w:rsid w:val="00000868"/>
    <w:rsid w:val="00000DFB"/>
    <w:rsid w:val="0000111B"/>
    <w:rsid w:val="00001458"/>
    <w:rsid w:val="000117D6"/>
    <w:rsid w:val="00012FDA"/>
    <w:rsid w:val="000134E1"/>
    <w:rsid w:val="00013DA1"/>
    <w:rsid w:val="000140D7"/>
    <w:rsid w:val="00015597"/>
    <w:rsid w:val="00020663"/>
    <w:rsid w:val="0002070C"/>
    <w:rsid w:val="00024FC4"/>
    <w:rsid w:val="000325FA"/>
    <w:rsid w:val="00032D2B"/>
    <w:rsid w:val="00042F1A"/>
    <w:rsid w:val="000550FB"/>
    <w:rsid w:val="00062A92"/>
    <w:rsid w:val="0006384A"/>
    <w:rsid w:val="00072977"/>
    <w:rsid w:val="00074013"/>
    <w:rsid w:val="00074773"/>
    <w:rsid w:val="00075133"/>
    <w:rsid w:val="00076AA0"/>
    <w:rsid w:val="00083A24"/>
    <w:rsid w:val="000946EF"/>
    <w:rsid w:val="00094B7B"/>
    <w:rsid w:val="000A0789"/>
    <w:rsid w:val="000A476F"/>
    <w:rsid w:val="000B2558"/>
    <w:rsid w:val="000B3333"/>
    <w:rsid w:val="000C5284"/>
    <w:rsid w:val="000E0E61"/>
    <w:rsid w:val="000E0EEA"/>
    <w:rsid w:val="000E248E"/>
    <w:rsid w:val="000E6F96"/>
    <w:rsid w:val="000F6DB9"/>
    <w:rsid w:val="0010251F"/>
    <w:rsid w:val="00113D5A"/>
    <w:rsid w:val="001145D6"/>
    <w:rsid w:val="00115F3F"/>
    <w:rsid w:val="0012043B"/>
    <w:rsid w:val="00126DC5"/>
    <w:rsid w:val="0014334D"/>
    <w:rsid w:val="00143D8C"/>
    <w:rsid w:val="00151860"/>
    <w:rsid w:val="00175EC3"/>
    <w:rsid w:val="001824D7"/>
    <w:rsid w:val="00185608"/>
    <w:rsid w:val="00190632"/>
    <w:rsid w:val="001941B3"/>
    <w:rsid w:val="001955B5"/>
    <w:rsid w:val="00196A03"/>
    <w:rsid w:val="00196DB8"/>
    <w:rsid w:val="001A5C03"/>
    <w:rsid w:val="001A603E"/>
    <w:rsid w:val="001C0F9E"/>
    <w:rsid w:val="001D34E8"/>
    <w:rsid w:val="001D6C03"/>
    <w:rsid w:val="001E033C"/>
    <w:rsid w:val="001E7647"/>
    <w:rsid w:val="00200D07"/>
    <w:rsid w:val="00200E01"/>
    <w:rsid w:val="0022279D"/>
    <w:rsid w:val="00223BB6"/>
    <w:rsid w:val="0022499D"/>
    <w:rsid w:val="00225CED"/>
    <w:rsid w:val="00241028"/>
    <w:rsid w:val="00241740"/>
    <w:rsid w:val="00244841"/>
    <w:rsid w:val="0024593D"/>
    <w:rsid w:val="002503AC"/>
    <w:rsid w:val="00261DE8"/>
    <w:rsid w:val="002645F5"/>
    <w:rsid w:val="0027073F"/>
    <w:rsid w:val="00270ED8"/>
    <w:rsid w:val="00283B3C"/>
    <w:rsid w:val="002852EA"/>
    <w:rsid w:val="00290CE5"/>
    <w:rsid w:val="00295842"/>
    <w:rsid w:val="00295911"/>
    <w:rsid w:val="00296473"/>
    <w:rsid w:val="00297879"/>
    <w:rsid w:val="002A31A5"/>
    <w:rsid w:val="002A7F44"/>
    <w:rsid w:val="002B000A"/>
    <w:rsid w:val="002B7617"/>
    <w:rsid w:val="002C205F"/>
    <w:rsid w:val="002C566A"/>
    <w:rsid w:val="002C723A"/>
    <w:rsid w:val="002E1382"/>
    <w:rsid w:val="002E1A45"/>
    <w:rsid w:val="002E3154"/>
    <w:rsid w:val="002E4FE1"/>
    <w:rsid w:val="002E697A"/>
    <w:rsid w:val="002E76B5"/>
    <w:rsid w:val="002F1B04"/>
    <w:rsid w:val="002F1CDE"/>
    <w:rsid w:val="002F5682"/>
    <w:rsid w:val="00306DBF"/>
    <w:rsid w:val="00307E47"/>
    <w:rsid w:val="0031128F"/>
    <w:rsid w:val="003145A9"/>
    <w:rsid w:val="00317A83"/>
    <w:rsid w:val="00322F53"/>
    <w:rsid w:val="003236E9"/>
    <w:rsid w:val="0032507D"/>
    <w:rsid w:val="003279AA"/>
    <w:rsid w:val="00332C3A"/>
    <w:rsid w:val="003342E3"/>
    <w:rsid w:val="00341F28"/>
    <w:rsid w:val="003426BF"/>
    <w:rsid w:val="00346CB5"/>
    <w:rsid w:val="0035334F"/>
    <w:rsid w:val="003619C5"/>
    <w:rsid w:val="003624A1"/>
    <w:rsid w:val="0036284F"/>
    <w:rsid w:val="00364B8C"/>
    <w:rsid w:val="00365E98"/>
    <w:rsid w:val="003821B2"/>
    <w:rsid w:val="0038273B"/>
    <w:rsid w:val="00383703"/>
    <w:rsid w:val="003862ED"/>
    <w:rsid w:val="0038706A"/>
    <w:rsid w:val="00393812"/>
    <w:rsid w:val="003944C0"/>
    <w:rsid w:val="00397E4D"/>
    <w:rsid w:val="003A6945"/>
    <w:rsid w:val="003B0305"/>
    <w:rsid w:val="003B0851"/>
    <w:rsid w:val="003B0C4F"/>
    <w:rsid w:val="003B189C"/>
    <w:rsid w:val="003B6D8C"/>
    <w:rsid w:val="003C1669"/>
    <w:rsid w:val="003C70B0"/>
    <w:rsid w:val="003D2338"/>
    <w:rsid w:val="003D2FEE"/>
    <w:rsid w:val="003E5504"/>
    <w:rsid w:val="003E6354"/>
    <w:rsid w:val="00410208"/>
    <w:rsid w:val="004114B8"/>
    <w:rsid w:val="004116DB"/>
    <w:rsid w:val="00421BB5"/>
    <w:rsid w:val="00430F40"/>
    <w:rsid w:val="004327C9"/>
    <w:rsid w:val="00434EF8"/>
    <w:rsid w:val="00435C70"/>
    <w:rsid w:val="00442EA3"/>
    <w:rsid w:val="00445826"/>
    <w:rsid w:val="0045514B"/>
    <w:rsid w:val="00457D70"/>
    <w:rsid w:val="00460D8C"/>
    <w:rsid w:val="004639E1"/>
    <w:rsid w:val="0047517B"/>
    <w:rsid w:val="0048146C"/>
    <w:rsid w:val="00481C8A"/>
    <w:rsid w:val="0048345E"/>
    <w:rsid w:val="0048671D"/>
    <w:rsid w:val="00493B45"/>
    <w:rsid w:val="00493EF0"/>
    <w:rsid w:val="0049528B"/>
    <w:rsid w:val="004A3882"/>
    <w:rsid w:val="004A441B"/>
    <w:rsid w:val="004A53C7"/>
    <w:rsid w:val="004B3CB8"/>
    <w:rsid w:val="004C2B9F"/>
    <w:rsid w:val="004C7AE2"/>
    <w:rsid w:val="004D3649"/>
    <w:rsid w:val="004D7A9D"/>
    <w:rsid w:val="004F43E6"/>
    <w:rsid w:val="004F568A"/>
    <w:rsid w:val="00504E01"/>
    <w:rsid w:val="00506D0B"/>
    <w:rsid w:val="005079E4"/>
    <w:rsid w:val="00521AB3"/>
    <w:rsid w:val="00525930"/>
    <w:rsid w:val="00537796"/>
    <w:rsid w:val="00537EB5"/>
    <w:rsid w:val="00546EF2"/>
    <w:rsid w:val="0055074A"/>
    <w:rsid w:val="005532FF"/>
    <w:rsid w:val="0055665A"/>
    <w:rsid w:val="005631B9"/>
    <w:rsid w:val="005770B2"/>
    <w:rsid w:val="005774BD"/>
    <w:rsid w:val="00593617"/>
    <w:rsid w:val="00594950"/>
    <w:rsid w:val="005A47CD"/>
    <w:rsid w:val="005C5BB7"/>
    <w:rsid w:val="005E460E"/>
    <w:rsid w:val="005F533B"/>
    <w:rsid w:val="00621833"/>
    <w:rsid w:val="00621853"/>
    <w:rsid w:val="006218BC"/>
    <w:rsid w:val="00630AC9"/>
    <w:rsid w:val="00632CC1"/>
    <w:rsid w:val="00635A02"/>
    <w:rsid w:val="0063779A"/>
    <w:rsid w:val="00644230"/>
    <w:rsid w:val="00644435"/>
    <w:rsid w:val="006502B7"/>
    <w:rsid w:val="00654C50"/>
    <w:rsid w:val="006551B3"/>
    <w:rsid w:val="00660541"/>
    <w:rsid w:val="00681DBB"/>
    <w:rsid w:val="0068388E"/>
    <w:rsid w:val="006854EA"/>
    <w:rsid w:val="006918C9"/>
    <w:rsid w:val="00691F5D"/>
    <w:rsid w:val="00692A6C"/>
    <w:rsid w:val="00694A3D"/>
    <w:rsid w:val="006A2885"/>
    <w:rsid w:val="006A5B55"/>
    <w:rsid w:val="006A6C79"/>
    <w:rsid w:val="006B62A6"/>
    <w:rsid w:val="006B6FA2"/>
    <w:rsid w:val="006C18B5"/>
    <w:rsid w:val="006C72D9"/>
    <w:rsid w:val="006D601C"/>
    <w:rsid w:val="006E782B"/>
    <w:rsid w:val="006F0B0A"/>
    <w:rsid w:val="006F2A08"/>
    <w:rsid w:val="006F5DBD"/>
    <w:rsid w:val="006F664F"/>
    <w:rsid w:val="00706551"/>
    <w:rsid w:val="00712F70"/>
    <w:rsid w:val="0071453E"/>
    <w:rsid w:val="00717794"/>
    <w:rsid w:val="0072024A"/>
    <w:rsid w:val="00720A95"/>
    <w:rsid w:val="007219D8"/>
    <w:rsid w:val="00723698"/>
    <w:rsid w:val="00732443"/>
    <w:rsid w:val="007348E3"/>
    <w:rsid w:val="00741900"/>
    <w:rsid w:val="00745C7D"/>
    <w:rsid w:val="0075655C"/>
    <w:rsid w:val="007642AC"/>
    <w:rsid w:val="00791252"/>
    <w:rsid w:val="0079130F"/>
    <w:rsid w:val="00797DE0"/>
    <w:rsid w:val="007A1073"/>
    <w:rsid w:val="007A67DA"/>
    <w:rsid w:val="007A6EC0"/>
    <w:rsid w:val="007B5DA2"/>
    <w:rsid w:val="007B7DF3"/>
    <w:rsid w:val="007C247F"/>
    <w:rsid w:val="007C4CB6"/>
    <w:rsid w:val="007D241E"/>
    <w:rsid w:val="007D3E86"/>
    <w:rsid w:val="007E02C7"/>
    <w:rsid w:val="007E2535"/>
    <w:rsid w:val="007E71E9"/>
    <w:rsid w:val="007F0968"/>
    <w:rsid w:val="008004B7"/>
    <w:rsid w:val="00814282"/>
    <w:rsid w:val="0082512E"/>
    <w:rsid w:val="00831C92"/>
    <w:rsid w:val="0083477B"/>
    <w:rsid w:val="00842D28"/>
    <w:rsid w:val="00855356"/>
    <w:rsid w:val="008568FF"/>
    <w:rsid w:val="00856D78"/>
    <w:rsid w:val="00863188"/>
    <w:rsid w:val="00863C53"/>
    <w:rsid w:val="008643DC"/>
    <w:rsid w:val="00864CDE"/>
    <w:rsid w:val="0087237C"/>
    <w:rsid w:val="008761F2"/>
    <w:rsid w:val="0089667E"/>
    <w:rsid w:val="00897B8A"/>
    <w:rsid w:val="008A1730"/>
    <w:rsid w:val="008A1BCC"/>
    <w:rsid w:val="008A4B9B"/>
    <w:rsid w:val="008B01AD"/>
    <w:rsid w:val="008B7891"/>
    <w:rsid w:val="008C105E"/>
    <w:rsid w:val="008C486C"/>
    <w:rsid w:val="008C5F0A"/>
    <w:rsid w:val="008C6D9F"/>
    <w:rsid w:val="008D2634"/>
    <w:rsid w:val="008D4719"/>
    <w:rsid w:val="008E3FF7"/>
    <w:rsid w:val="008E7B48"/>
    <w:rsid w:val="008F584B"/>
    <w:rsid w:val="0090492C"/>
    <w:rsid w:val="0090691A"/>
    <w:rsid w:val="00920BDD"/>
    <w:rsid w:val="00922791"/>
    <w:rsid w:val="00924338"/>
    <w:rsid w:val="00934E2F"/>
    <w:rsid w:val="009464A8"/>
    <w:rsid w:val="0094673C"/>
    <w:rsid w:val="00951B21"/>
    <w:rsid w:val="00954245"/>
    <w:rsid w:val="00960CA9"/>
    <w:rsid w:val="00964742"/>
    <w:rsid w:val="009649C1"/>
    <w:rsid w:val="00982E1D"/>
    <w:rsid w:val="00983D49"/>
    <w:rsid w:val="009850A6"/>
    <w:rsid w:val="00996CED"/>
    <w:rsid w:val="009A1153"/>
    <w:rsid w:val="009A68F9"/>
    <w:rsid w:val="009B47EB"/>
    <w:rsid w:val="009B6432"/>
    <w:rsid w:val="009C4C16"/>
    <w:rsid w:val="009C66AF"/>
    <w:rsid w:val="009D384D"/>
    <w:rsid w:val="009D421A"/>
    <w:rsid w:val="009D466F"/>
    <w:rsid w:val="009D509C"/>
    <w:rsid w:val="009D73B7"/>
    <w:rsid w:val="009E2CA1"/>
    <w:rsid w:val="009F5CA9"/>
    <w:rsid w:val="00A03537"/>
    <w:rsid w:val="00A069D8"/>
    <w:rsid w:val="00A216A6"/>
    <w:rsid w:val="00A248FB"/>
    <w:rsid w:val="00A42B3B"/>
    <w:rsid w:val="00A6023A"/>
    <w:rsid w:val="00A60A70"/>
    <w:rsid w:val="00A719A5"/>
    <w:rsid w:val="00A771DC"/>
    <w:rsid w:val="00A84C37"/>
    <w:rsid w:val="00A8770D"/>
    <w:rsid w:val="00A877D6"/>
    <w:rsid w:val="00A9157A"/>
    <w:rsid w:val="00A9503F"/>
    <w:rsid w:val="00AA4DAA"/>
    <w:rsid w:val="00AA7097"/>
    <w:rsid w:val="00AB2093"/>
    <w:rsid w:val="00AB566B"/>
    <w:rsid w:val="00AB6580"/>
    <w:rsid w:val="00AC20C6"/>
    <w:rsid w:val="00AD441D"/>
    <w:rsid w:val="00AE404F"/>
    <w:rsid w:val="00AE7104"/>
    <w:rsid w:val="00AE7D3A"/>
    <w:rsid w:val="00AF1E73"/>
    <w:rsid w:val="00B0391C"/>
    <w:rsid w:val="00B03E44"/>
    <w:rsid w:val="00B07F0E"/>
    <w:rsid w:val="00B1165B"/>
    <w:rsid w:val="00B1687A"/>
    <w:rsid w:val="00B24190"/>
    <w:rsid w:val="00B245A7"/>
    <w:rsid w:val="00B326B7"/>
    <w:rsid w:val="00B36D12"/>
    <w:rsid w:val="00B37521"/>
    <w:rsid w:val="00B506A2"/>
    <w:rsid w:val="00B50B79"/>
    <w:rsid w:val="00B51F4C"/>
    <w:rsid w:val="00B5275A"/>
    <w:rsid w:val="00B54ED0"/>
    <w:rsid w:val="00B557D9"/>
    <w:rsid w:val="00B56776"/>
    <w:rsid w:val="00B61964"/>
    <w:rsid w:val="00B72B81"/>
    <w:rsid w:val="00B76C7A"/>
    <w:rsid w:val="00B80791"/>
    <w:rsid w:val="00B87238"/>
    <w:rsid w:val="00BA1307"/>
    <w:rsid w:val="00BA1987"/>
    <w:rsid w:val="00BA46B9"/>
    <w:rsid w:val="00BA714E"/>
    <w:rsid w:val="00BB4C4A"/>
    <w:rsid w:val="00BC2110"/>
    <w:rsid w:val="00BC23CD"/>
    <w:rsid w:val="00BC747C"/>
    <w:rsid w:val="00BD4B49"/>
    <w:rsid w:val="00BE3446"/>
    <w:rsid w:val="00BE4EAE"/>
    <w:rsid w:val="00C00335"/>
    <w:rsid w:val="00C00D73"/>
    <w:rsid w:val="00C0404D"/>
    <w:rsid w:val="00C1070A"/>
    <w:rsid w:val="00C20971"/>
    <w:rsid w:val="00C31B12"/>
    <w:rsid w:val="00C44C99"/>
    <w:rsid w:val="00C45100"/>
    <w:rsid w:val="00C47DA7"/>
    <w:rsid w:val="00C531E0"/>
    <w:rsid w:val="00C7060A"/>
    <w:rsid w:val="00C70A59"/>
    <w:rsid w:val="00C70FAE"/>
    <w:rsid w:val="00C71231"/>
    <w:rsid w:val="00C81473"/>
    <w:rsid w:val="00C83B87"/>
    <w:rsid w:val="00C87601"/>
    <w:rsid w:val="00C928F7"/>
    <w:rsid w:val="00C97B1D"/>
    <w:rsid w:val="00CA00D0"/>
    <w:rsid w:val="00CA1F3B"/>
    <w:rsid w:val="00CB3AA1"/>
    <w:rsid w:val="00CB5EFE"/>
    <w:rsid w:val="00CB68CB"/>
    <w:rsid w:val="00CD13C3"/>
    <w:rsid w:val="00CD147D"/>
    <w:rsid w:val="00CD64BC"/>
    <w:rsid w:val="00CE246E"/>
    <w:rsid w:val="00CE4932"/>
    <w:rsid w:val="00CF2F60"/>
    <w:rsid w:val="00D01C51"/>
    <w:rsid w:val="00D01EEE"/>
    <w:rsid w:val="00D049CE"/>
    <w:rsid w:val="00D04FBE"/>
    <w:rsid w:val="00D0678A"/>
    <w:rsid w:val="00D34CA4"/>
    <w:rsid w:val="00D419DF"/>
    <w:rsid w:val="00D47F51"/>
    <w:rsid w:val="00D5077E"/>
    <w:rsid w:val="00D5397E"/>
    <w:rsid w:val="00D6235C"/>
    <w:rsid w:val="00D6460B"/>
    <w:rsid w:val="00D651E6"/>
    <w:rsid w:val="00D70D7E"/>
    <w:rsid w:val="00D721FC"/>
    <w:rsid w:val="00D759A8"/>
    <w:rsid w:val="00D77C21"/>
    <w:rsid w:val="00D94392"/>
    <w:rsid w:val="00DA5E90"/>
    <w:rsid w:val="00DA6692"/>
    <w:rsid w:val="00DA697B"/>
    <w:rsid w:val="00DA6C60"/>
    <w:rsid w:val="00DB5542"/>
    <w:rsid w:val="00DB70FD"/>
    <w:rsid w:val="00DC20E2"/>
    <w:rsid w:val="00DC3701"/>
    <w:rsid w:val="00DC6811"/>
    <w:rsid w:val="00DD097C"/>
    <w:rsid w:val="00DD1E08"/>
    <w:rsid w:val="00DD1EDB"/>
    <w:rsid w:val="00DE10AA"/>
    <w:rsid w:val="00DE32A7"/>
    <w:rsid w:val="00DE702A"/>
    <w:rsid w:val="00DF04C7"/>
    <w:rsid w:val="00DF6D75"/>
    <w:rsid w:val="00E00643"/>
    <w:rsid w:val="00E04276"/>
    <w:rsid w:val="00E20F26"/>
    <w:rsid w:val="00E24D89"/>
    <w:rsid w:val="00E25E24"/>
    <w:rsid w:val="00E3676C"/>
    <w:rsid w:val="00E371AF"/>
    <w:rsid w:val="00E42E1F"/>
    <w:rsid w:val="00E44A63"/>
    <w:rsid w:val="00E45E5B"/>
    <w:rsid w:val="00E463A0"/>
    <w:rsid w:val="00E465D0"/>
    <w:rsid w:val="00E5333E"/>
    <w:rsid w:val="00E61B31"/>
    <w:rsid w:val="00E65A9C"/>
    <w:rsid w:val="00E711F7"/>
    <w:rsid w:val="00E81134"/>
    <w:rsid w:val="00E851EB"/>
    <w:rsid w:val="00E90058"/>
    <w:rsid w:val="00E9161D"/>
    <w:rsid w:val="00E9573C"/>
    <w:rsid w:val="00E97F16"/>
    <w:rsid w:val="00EA05BB"/>
    <w:rsid w:val="00EA5D71"/>
    <w:rsid w:val="00EB61DA"/>
    <w:rsid w:val="00EB7ADB"/>
    <w:rsid w:val="00EC3568"/>
    <w:rsid w:val="00EC36B4"/>
    <w:rsid w:val="00EC6A73"/>
    <w:rsid w:val="00ED4BCD"/>
    <w:rsid w:val="00EE1CBA"/>
    <w:rsid w:val="00EE1E14"/>
    <w:rsid w:val="00EE522E"/>
    <w:rsid w:val="00EE5DF8"/>
    <w:rsid w:val="00F0136B"/>
    <w:rsid w:val="00F078EB"/>
    <w:rsid w:val="00F100F0"/>
    <w:rsid w:val="00F116E6"/>
    <w:rsid w:val="00F11F89"/>
    <w:rsid w:val="00F13C62"/>
    <w:rsid w:val="00F2577E"/>
    <w:rsid w:val="00F3027E"/>
    <w:rsid w:val="00F3182C"/>
    <w:rsid w:val="00F40918"/>
    <w:rsid w:val="00F4244B"/>
    <w:rsid w:val="00F50B80"/>
    <w:rsid w:val="00F551C4"/>
    <w:rsid w:val="00F6122F"/>
    <w:rsid w:val="00F624DE"/>
    <w:rsid w:val="00F74859"/>
    <w:rsid w:val="00F74B26"/>
    <w:rsid w:val="00F87205"/>
    <w:rsid w:val="00F90922"/>
    <w:rsid w:val="00F935F8"/>
    <w:rsid w:val="00F9361F"/>
    <w:rsid w:val="00F96A3B"/>
    <w:rsid w:val="00F97390"/>
    <w:rsid w:val="00FA0493"/>
    <w:rsid w:val="00FA1585"/>
    <w:rsid w:val="00FC50B0"/>
    <w:rsid w:val="00FC6A72"/>
    <w:rsid w:val="00FD27A9"/>
    <w:rsid w:val="00FD577D"/>
    <w:rsid w:val="00FD6970"/>
    <w:rsid w:val="00FD6C0B"/>
    <w:rsid w:val="00FE1A2F"/>
    <w:rsid w:val="00FE5596"/>
    <w:rsid w:val="00FE654D"/>
    <w:rsid w:val="00FE78F0"/>
    <w:rsid w:val="00FF2155"/>
    <w:rsid w:val="00FF56CD"/>
    <w:rsid w:val="00FF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07BDC164"/>
  <w15:chartTrackingRefBased/>
  <w15:docId w15:val="{356EFB08-6412-4A94-B547-FE6899AB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5514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DBF"/>
    <w:pPr>
      <w:spacing w:after="0" w:line="240" w:lineRule="auto"/>
      <w:ind w:left="720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8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419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23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E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97E"/>
  </w:style>
  <w:style w:type="paragraph" w:styleId="Footer">
    <w:name w:val="footer"/>
    <w:basedOn w:val="Normal"/>
    <w:link w:val="FooterChar"/>
    <w:uiPriority w:val="99"/>
    <w:unhideWhenUsed/>
    <w:rsid w:val="00D5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97E"/>
  </w:style>
  <w:style w:type="character" w:styleId="Hyperlink">
    <w:name w:val="Hyperlink"/>
    <w:basedOn w:val="DefaultParagraphFont"/>
    <w:uiPriority w:val="99"/>
    <w:unhideWhenUsed/>
    <w:rsid w:val="00F935F8"/>
    <w:rPr>
      <w:color w:val="0000FF"/>
      <w:u w:val="single"/>
    </w:rPr>
  </w:style>
  <w:style w:type="character" w:customStyle="1" w:styleId="html-italic3">
    <w:name w:val="html-italic3"/>
    <w:basedOn w:val="DefaultParagraphFont"/>
    <w:rsid w:val="0029787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5514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45514B"/>
    <w:rPr>
      <w:color w:val="954F72" w:themeColor="followedHyperlink"/>
      <w:u w:val="single"/>
    </w:rPr>
  </w:style>
  <w:style w:type="character" w:customStyle="1" w:styleId="referencesnote">
    <w:name w:val="references__note"/>
    <w:basedOn w:val="DefaultParagraphFont"/>
    <w:rsid w:val="0045514B"/>
  </w:style>
  <w:style w:type="character" w:customStyle="1" w:styleId="referencesauthors">
    <w:name w:val="references__authors"/>
    <w:basedOn w:val="DefaultParagraphFont"/>
    <w:rsid w:val="0045514B"/>
  </w:style>
  <w:style w:type="character" w:customStyle="1" w:styleId="referencesarticle-title">
    <w:name w:val="references__article-title"/>
    <w:basedOn w:val="DefaultParagraphFont"/>
    <w:rsid w:val="0045514B"/>
  </w:style>
  <w:style w:type="character" w:styleId="Strong">
    <w:name w:val="Strong"/>
    <w:basedOn w:val="DefaultParagraphFont"/>
    <w:uiPriority w:val="22"/>
    <w:qFormat/>
    <w:rsid w:val="0045514B"/>
    <w:rPr>
      <w:b/>
      <w:bCs/>
    </w:rPr>
  </w:style>
  <w:style w:type="character" w:customStyle="1" w:styleId="referencesyear">
    <w:name w:val="references__year"/>
    <w:basedOn w:val="DefaultParagraphFont"/>
    <w:rsid w:val="0045514B"/>
  </w:style>
  <w:style w:type="character" w:styleId="Emphasis">
    <w:name w:val="Emphasis"/>
    <w:basedOn w:val="DefaultParagraphFont"/>
    <w:uiPriority w:val="20"/>
    <w:qFormat/>
    <w:rsid w:val="00DB554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1AF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712F70"/>
    <w:pPr>
      <w:spacing w:after="0" w:line="240" w:lineRule="auto"/>
    </w:pPr>
    <w:rPr>
      <w:rFonts w:ascii="Calibri" w:eastAsiaTheme="minorEastAsia" w:hAnsi="Calibri" w:cs="Calibri"/>
    </w:rPr>
  </w:style>
  <w:style w:type="paragraph" w:customStyle="1" w:styleId="xreferencescopy1">
    <w:name w:val="x_referencescopy1"/>
    <w:basedOn w:val="Normal"/>
    <w:rsid w:val="00712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xreferencescopy2">
    <w:name w:val="x_referencescopy2"/>
    <w:basedOn w:val="Normal"/>
    <w:rsid w:val="00712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00D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0DFB"/>
    <w:pPr>
      <w:spacing w:line="240" w:lineRule="auto"/>
    </w:pPr>
    <w:rPr>
      <w:rFonts w:ascii="Calibri" w:hAnsi="Calibri" w:cs="Calibri"/>
      <w:noProof/>
    </w:rPr>
  </w:style>
  <w:style w:type="character" w:customStyle="1" w:styleId="accordion-tabbedtab-mobile">
    <w:name w:val="accordion-tabbed__tab-mobile"/>
    <w:basedOn w:val="DefaultParagraphFont"/>
    <w:rsid w:val="00175EC3"/>
  </w:style>
  <w:style w:type="character" w:customStyle="1" w:styleId="comma-separator">
    <w:name w:val="comma-separator"/>
    <w:basedOn w:val="DefaultParagraphFont"/>
    <w:rsid w:val="00175EC3"/>
  </w:style>
  <w:style w:type="paragraph" w:customStyle="1" w:styleId="EndNoteBibliographyTitle">
    <w:name w:val="EndNote Bibliography Title"/>
    <w:basedOn w:val="Normal"/>
    <w:link w:val="EndNoteBibliographyTitleChar"/>
    <w:rsid w:val="002E69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97A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63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35A02"/>
  </w:style>
  <w:style w:type="character" w:customStyle="1" w:styleId="accession">
    <w:name w:val="accession"/>
    <w:basedOn w:val="DefaultParagraphFont"/>
    <w:rsid w:val="00685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2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10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1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1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7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194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4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51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A00E7-46FE-4BCD-B7B8-EAD9009D4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son, Shawn - ARS</dc:creator>
  <cp:keywords/>
  <dc:description/>
  <cp:lastModifiedBy>Suresh kumar.S</cp:lastModifiedBy>
  <cp:revision>3</cp:revision>
  <cp:lastPrinted>2022-09-27T16:21:00Z</cp:lastPrinted>
  <dcterms:created xsi:type="dcterms:W3CDTF">2022-09-27T20:55:00Z</dcterms:created>
  <dcterms:modified xsi:type="dcterms:W3CDTF">2023-01-18T12:09:00Z</dcterms:modified>
</cp:coreProperties>
</file>